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48258" w14:textId="0047C3A3" w:rsidR="00801AB5" w:rsidRDefault="005A77E2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S1</w:t>
      </w:r>
      <w:r w:rsidR="00E032D7">
        <w:rPr>
          <w:rFonts w:ascii="Arial" w:eastAsia="Times New Roman" w:hAnsi="Arial" w:cs="Arial"/>
          <w:b/>
          <w:color w:val="333333"/>
        </w:rPr>
        <w:t xml:space="preserve"> 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CONSORT </w:t>
      </w:r>
      <w:r w:rsidR="00866960">
        <w:rPr>
          <w:rFonts w:ascii="Arial" w:eastAsia="Times New Roman" w:hAnsi="Arial" w:cs="Arial"/>
          <w:b/>
          <w:color w:val="333333"/>
        </w:rPr>
        <w:t>C</w:t>
      </w:r>
      <w:r w:rsidR="00801AB5" w:rsidRPr="00D83A63">
        <w:rPr>
          <w:rFonts w:ascii="Arial" w:eastAsia="Times New Roman" w:hAnsi="Arial" w:cs="Arial"/>
          <w:b/>
          <w:color w:val="333333"/>
        </w:rPr>
        <w:t>hecklist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50"/>
        <w:gridCol w:w="583"/>
        <w:gridCol w:w="2308"/>
        <w:gridCol w:w="2788"/>
        <w:gridCol w:w="1913"/>
      </w:tblGrid>
      <w:tr w:rsidR="000849CD" w:rsidRPr="009A5E9F" w14:paraId="1CC07746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4939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6A371F54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FB9C629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74F3FB44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EFB60E1" w14:textId="7AD05819" w:rsidR="000849CD" w:rsidRPr="005A77E2" w:rsidRDefault="00F66724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 and paragraph no</w:t>
            </w:r>
          </w:p>
        </w:tc>
      </w:tr>
      <w:tr w:rsidR="000849CD" w:rsidRPr="009A5E9F" w14:paraId="464EE2E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EAC82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5B1B6DC4" w14:textId="77777777" w:rsidR="000849CD" w:rsidRPr="005A77E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14:paraId="25225E1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B6384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E1A7E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52F36B7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5F6D80B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06EF4B24" w14:textId="4119C37A" w:rsidR="000849CD" w:rsidRPr="005A77E2" w:rsidRDefault="00F6672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Title</w:t>
            </w:r>
          </w:p>
        </w:tc>
      </w:tr>
      <w:tr w:rsidR="000849CD" w:rsidRPr="009A5E9F" w14:paraId="1A6AAC7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27FC9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B4F1DD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5392303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0C011CC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21BAE833" w14:textId="7BBECB31" w:rsidR="000849CD" w:rsidRPr="005A77E2" w:rsidRDefault="00F6672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Abstract</w:t>
            </w:r>
          </w:p>
        </w:tc>
      </w:tr>
      <w:tr w:rsidR="000849CD" w:rsidRPr="009A5E9F" w14:paraId="3792254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96642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33149483" w14:textId="77777777" w:rsidR="000849CD" w:rsidRPr="005A77E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14:paraId="3D80A41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ACFDC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390346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1E3711F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41B9BDB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0DB03F7F" w14:textId="601F147A" w:rsidR="000849CD" w:rsidRPr="005A77E2" w:rsidRDefault="00F6672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 xml:space="preserve">Background, paragraph 1 </w:t>
            </w:r>
          </w:p>
        </w:tc>
      </w:tr>
      <w:tr w:rsidR="000849CD" w:rsidRPr="009A5E9F" w14:paraId="39044AB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B2395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F22312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0DC4DB7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42461E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12CC0C65" w14:textId="62393AAB" w:rsidR="000849CD" w:rsidRPr="005A77E2" w:rsidRDefault="00F6672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Background, paragraph 2</w:t>
            </w:r>
          </w:p>
        </w:tc>
      </w:tr>
      <w:tr w:rsidR="000849CD" w:rsidRPr="009A5E9F" w14:paraId="51AB910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4B442D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42765BC6" w14:textId="77777777" w:rsidR="000849CD" w:rsidRPr="005A77E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14:paraId="274CEBB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DE761B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709C1E0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038615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DF9F63A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796809CD" w14:textId="318506B3" w:rsidR="000849CD" w:rsidRPr="005A77E2" w:rsidRDefault="00F6672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  <w:t>Methods, paragraph 1</w:t>
            </w:r>
          </w:p>
        </w:tc>
      </w:tr>
      <w:tr w:rsidR="000849CD" w:rsidRPr="009A5E9F" w14:paraId="1C477BF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CFAC6A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A30CD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492F913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40E26B9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45F7FD" w14:textId="39E59781" w:rsidR="000849CD" w:rsidRPr="005A77E2" w:rsidRDefault="00F6672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Methods, paragraph 1</w:t>
            </w:r>
          </w:p>
        </w:tc>
      </w:tr>
      <w:tr w:rsidR="000849CD" w:rsidRPr="009A5E9F" w14:paraId="158AA34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D6C02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39D83A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3CD11DD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3D72E8C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7C59A137" w14:textId="7D78FD74" w:rsidR="000849CD" w:rsidRPr="005A77E2" w:rsidRDefault="00F6672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Methods, paragraph 1 and 2</w:t>
            </w:r>
          </w:p>
        </w:tc>
      </w:tr>
      <w:tr w:rsidR="000849CD" w:rsidRPr="009A5E9F" w14:paraId="11760B0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A6D5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54644A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03C4AAD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2ADAC15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538DCA9" w14:textId="217AE8EF" w:rsidR="000849CD" w:rsidRPr="005A77E2" w:rsidRDefault="00F6672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Methods, paragraph 1</w:t>
            </w:r>
          </w:p>
        </w:tc>
      </w:tr>
      <w:tr w:rsidR="000849CD" w:rsidRPr="009A5E9F" w14:paraId="6AEDF1F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890BD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63B111C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1B03135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actuall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dministered</w:t>
            </w:r>
          </w:p>
        </w:tc>
        <w:tc>
          <w:tcPr>
            <w:tcW w:w="1564" w:type="pct"/>
            <w:hideMark/>
          </w:tcPr>
          <w:p w14:paraId="6009147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57622338" w14:textId="25E568E6" w:rsidR="000849CD" w:rsidRPr="005A77E2" w:rsidRDefault="00F6672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Methods, paragraph 1</w:t>
            </w:r>
          </w:p>
        </w:tc>
      </w:tr>
      <w:tr w:rsidR="000849CD" w:rsidRPr="009A5E9F" w14:paraId="23D5BA9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56843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4BEAF88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104E24A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20E1A01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0AC788BF" w14:textId="3F20F894" w:rsidR="000849CD" w:rsidRPr="005A77E2" w:rsidRDefault="00F6672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Methods, paragraph 3</w:t>
            </w:r>
            <w:r w:rsidR="005A77E2" w:rsidRPr="005A77E2">
              <w:rPr>
                <w:rFonts w:eastAsia="Times New Roman" w:cs="Arial"/>
                <w:b/>
                <w:bCs/>
                <w:sz w:val="19"/>
                <w:szCs w:val="19"/>
              </w:rPr>
              <w:t xml:space="preserve"> </w:t>
            </w:r>
          </w:p>
        </w:tc>
      </w:tr>
      <w:tr w:rsidR="000849CD" w:rsidRPr="009A5E9F" w14:paraId="1803D73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96302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662C5D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564C491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479D6AA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D1133F9" w14:textId="04E8D78B" w:rsidR="000849CD" w:rsidRPr="005A77E2" w:rsidRDefault="007523B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Methods, paragraph 1</w:t>
            </w:r>
          </w:p>
        </w:tc>
      </w:tr>
      <w:tr w:rsidR="000849CD" w:rsidRPr="009A5E9F" w14:paraId="402329B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6400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25840A1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584029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4463A2A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3D63FE64" w14:textId="3CC96B55" w:rsidR="000849CD" w:rsidRPr="005A77E2" w:rsidRDefault="007523B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Methods, paragraph 1 and 2</w:t>
            </w:r>
          </w:p>
        </w:tc>
      </w:tr>
      <w:tr w:rsidR="000849CD" w:rsidRPr="009A5E9F" w14:paraId="506CFE4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004B7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00F47D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1544152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6FEBE0A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16CAC0" w14:textId="4B497331" w:rsidR="000849CD" w:rsidRPr="005A77E2" w:rsidRDefault="007523B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63E372A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064553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2426143F" w14:textId="77777777" w:rsidR="000849CD" w:rsidRPr="005A77E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14:paraId="30F1CC8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7B166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BA7B91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C7444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2369561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B193422" w14:textId="4A3B1C9B" w:rsidR="000849CD" w:rsidRPr="005A77E2" w:rsidRDefault="005A77E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 xml:space="preserve">NA </w:t>
            </w:r>
          </w:p>
        </w:tc>
      </w:tr>
      <w:tr w:rsidR="000849CD" w:rsidRPr="009A5E9F" w14:paraId="4130BB5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740182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0EB8A7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672B486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02855D1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515190E6" w14:textId="147F492F" w:rsidR="000849CD" w:rsidRPr="005A77E2" w:rsidRDefault="007523B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Methods, paragraph 1</w:t>
            </w:r>
            <w:r w:rsidR="005A77E2">
              <w:rPr>
                <w:rFonts w:cs="Arial"/>
                <w:b/>
                <w:bCs/>
                <w:sz w:val="19"/>
                <w:szCs w:val="19"/>
              </w:rPr>
              <w:t xml:space="preserve"> </w:t>
            </w:r>
          </w:p>
        </w:tc>
      </w:tr>
      <w:tr w:rsidR="000849CD" w:rsidRPr="009A5E9F" w14:paraId="0EDBCCD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8F1BA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E236CA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00BAD2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2AFEF91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12A63F6C" w14:textId="38D0C4A6" w:rsidR="000849CD" w:rsidRPr="005A77E2" w:rsidRDefault="005A77E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3FCBBB0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14DBC8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3E45726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9420B6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45BCDE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79AA7A9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1C2E85B2" w14:textId="08C78137" w:rsidR="000849CD" w:rsidRPr="005A77E2" w:rsidRDefault="005A77E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7B64FB3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D2F2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8B4CFB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1B912C1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B5475CC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6237E2FB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50BA927" w14:textId="79A3A438" w:rsidR="000849CD" w:rsidRPr="005A77E2" w:rsidRDefault="005A77E2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1248A42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C06096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EA2A21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030E35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E8F1131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01937DAA" w14:textId="4CF085BD" w:rsidR="000849CD" w:rsidRPr="005A77E2" w:rsidRDefault="007523B4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Methods, paragraph 1</w:t>
            </w:r>
          </w:p>
        </w:tc>
      </w:tr>
      <w:tr w:rsidR="000849CD" w:rsidRPr="009A5E9F" w14:paraId="125F650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7CEF56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A9C92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71968CA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79E1288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4639CE6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2AF83C8" w14:textId="12E0A19D" w:rsidR="000849CD" w:rsidRPr="005A77E2" w:rsidRDefault="007523B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 xml:space="preserve">Methods, paragraph </w:t>
            </w:r>
          </w:p>
        </w:tc>
      </w:tr>
      <w:tr w:rsidR="000849CD" w:rsidRPr="009A5E9F" w14:paraId="2A45CC9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B286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BE1532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E3FB6F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D5BEE1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ACA9F15" w14:textId="77777777" w:rsidR="000849CD" w:rsidRPr="005A77E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14:paraId="0AEDDAE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2C655C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DD6AC5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F9E135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7E57ED7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3E6679" w14:textId="1961A0BA" w:rsidR="000849CD" w:rsidRPr="005A77E2" w:rsidRDefault="00E55A9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5 (n</w:t>
            </w:r>
            <w:r w:rsidR="005A77E2">
              <w:rPr>
                <w:rFonts w:eastAsia="Times New Roman" w:cs="Arial"/>
                <w:b/>
                <w:bCs/>
                <w:sz w:val="19"/>
                <w:szCs w:val="19"/>
              </w:rPr>
              <w:t>ot done</w:t>
            </w:r>
            <w:r>
              <w:rPr>
                <w:rFonts w:eastAsia="Times New Roman" w:cs="Arial"/>
                <w:b/>
                <w:bCs/>
                <w:sz w:val="19"/>
                <w:szCs w:val="19"/>
              </w:rPr>
              <w:t>)</w:t>
            </w:r>
          </w:p>
        </w:tc>
      </w:tr>
      <w:tr w:rsidR="000849CD" w:rsidRPr="009A5E9F" w14:paraId="5345DC7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1F339B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AFAEA7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1702ADA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CCCBD4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5853B6F" w14:textId="63BFF2DA" w:rsidR="000849CD" w:rsidRPr="005A77E2" w:rsidRDefault="00E55A9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05A8011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A28154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2EC5204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5B743BA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5224DA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600A4939" w14:textId="28E49777" w:rsidR="000849CD" w:rsidRPr="005A77E2" w:rsidRDefault="000531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Methods, paragraph 8</w:t>
            </w:r>
          </w:p>
        </w:tc>
      </w:tr>
      <w:tr w:rsidR="000849CD" w:rsidRPr="009A5E9F" w14:paraId="60B71B3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93E08E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E9297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AE88B0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629780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FEDCBF9" w14:textId="4B86B678" w:rsidR="000849CD" w:rsidRPr="005A77E2" w:rsidRDefault="000531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Methods, paragraph 8</w:t>
            </w:r>
          </w:p>
        </w:tc>
      </w:tr>
      <w:tr w:rsidR="000849CD" w:rsidRPr="009A5E9F" w14:paraId="7C763B0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B9B443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3E953099" w14:textId="77777777" w:rsidR="000849CD" w:rsidRPr="005A77E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14:paraId="39379B9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EC2F5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7858A79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7C217A2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2B59378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18B37FB9" w14:textId="30D4DE60" w:rsidR="000849CD" w:rsidRPr="005A77E2" w:rsidRDefault="000531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Methods, Fig 2</w:t>
            </w:r>
          </w:p>
        </w:tc>
      </w:tr>
      <w:tr w:rsidR="000849CD" w:rsidRPr="009A5E9F" w14:paraId="72CC98E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5909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3D554E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0A2692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losses and exclusions after randomisation, together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ith reasons</w:t>
            </w:r>
          </w:p>
        </w:tc>
        <w:tc>
          <w:tcPr>
            <w:tcW w:w="1564" w:type="pct"/>
            <w:hideMark/>
          </w:tcPr>
          <w:p w14:paraId="04C5C93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osses and exclusions for both clusters and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individual cluster members</w:t>
            </w:r>
          </w:p>
        </w:tc>
        <w:tc>
          <w:tcPr>
            <w:tcW w:w="811" w:type="pct"/>
          </w:tcPr>
          <w:p w14:paraId="32C60C24" w14:textId="70F9F6B8" w:rsidR="000849CD" w:rsidRPr="005A77E2" w:rsidRDefault="000531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lastRenderedPageBreak/>
              <w:t>Methods, Fig 2</w:t>
            </w:r>
          </w:p>
        </w:tc>
      </w:tr>
      <w:tr w:rsidR="000849CD" w:rsidRPr="009A5E9F" w14:paraId="6B34AC6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E125E8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11C1836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47DB449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41E308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DC9364B" w14:textId="4276E9F8" w:rsidR="000849CD" w:rsidRPr="005A77E2" w:rsidRDefault="000531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Methods, paragraph 1 and 2</w:t>
            </w:r>
          </w:p>
        </w:tc>
      </w:tr>
      <w:tr w:rsidR="000849CD" w:rsidRPr="009A5E9F" w14:paraId="37F0082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EC66D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D69FDF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6415D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4A33CC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55FD15F" w14:textId="2EF9AEA2" w:rsidR="000849CD" w:rsidRPr="005A77E2" w:rsidRDefault="000531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Methods, paragraph 1 and 2</w:t>
            </w:r>
          </w:p>
        </w:tc>
      </w:tr>
      <w:tr w:rsidR="000849CD" w:rsidRPr="009A5E9F" w14:paraId="5FEE85E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755D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4781198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3EBDA95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D1618C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23C1E157" w14:textId="012D5A39" w:rsidR="000849CD" w:rsidRPr="005A77E2" w:rsidRDefault="000531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Table 2</w:t>
            </w:r>
          </w:p>
        </w:tc>
      </w:tr>
      <w:tr w:rsidR="000849CD" w:rsidRPr="009A5E9F" w14:paraId="6D059CB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C9474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4654431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299E860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4189592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4D2DB1AA" w14:textId="2D2BE8BB" w:rsidR="000849CD" w:rsidRPr="005A77E2" w:rsidRDefault="000531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Table 1, 2</w:t>
            </w:r>
          </w:p>
        </w:tc>
      </w:tr>
      <w:tr w:rsidR="000849CD" w:rsidRPr="009A5E9F" w14:paraId="28F081A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B5965F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FAA17D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3B615BC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10B0F5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058C7A9" w14:textId="0AFDB734" w:rsidR="000849CD" w:rsidRPr="005A77E2" w:rsidRDefault="000531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Table 3</w:t>
            </w:r>
          </w:p>
        </w:tc>
      </w:tr>
      <w:tr w:rsidR="000849CD" w:rsidRPr="009A5E9F" w14:paraId="6862199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DAB97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D35E3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09D1EE5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55B09C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6442C3" w14:textId="38C83A4C" w:rsidR="000849CD" w:rsidRPr="005A77E2" w:rsidRDefault="00E55A9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407102C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7BAAB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2150FC8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AF5B7C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7F97AE6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0B455D" w14:textId="1D28B499" w:rsidR="000849CD" w:rsidRPr="005A77E2" w:rsidRDefault="000531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Table 4, S3, S4, S5, S6</w:t>
            </w:r>
          </w:p>
        </w:tc>
      </w:tr>
      <w:tr w:rsidR="000849CD" w:rsidRPr="009A5E9F" w14:paraId="3972F79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A84B88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60A8E9C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4B1CD74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2C7C694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E0C85A" w14:textId="29987725" w:rsidR="000849CD" w:rsidRPr="005A77E2" w:rsidRDefault="000531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Table 3</w:t>
            </w:r>
          </w:p>
        </w:tc>
      </w:tr>
      <w:tr w:rsidR="000849CD" w:rsidRPr="009A5E9F" w14:paraId="5079196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A904B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5CAC139B" w14:textId="77777777" w:rsidR="000849CD" w:rsidRPr="005A77E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14:paraId="532FAD8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0D0FE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7CB5E78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980654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imprecision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d, if relevant, multiplicity of analyses</w:t>
            </w:r>
          </w:p>
        </w:tc>
        <w:tc>
          <w:tcPr>
            <w:tcW w:w="1564" w:type="pct"/>
            <w:hideMark/>
          </w:tcPr>
          <w:p w14:paraId="7DB983C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101F563" w14:textId="15D0DD49" w:rsidR="000849CD" w:rsidRPr="005A77E2" w:rsidRDefault="00C2493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 xml:space="preserve">Discussion, paragraph 3, 4 </w:t>
            </w:r>
          </w:p>
        </w:tc>
      </w:tr>
      <w:tr w:rsidR="000849CD" w:rsidRPr="009A5E9F" w14:paraId="6697A59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20263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5766416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08E8D6B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678184A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6ECA6BD4" w14:textId="0C5822E6" w:rsidR="000849CD" w:rsidRPr="005A77E2" w:rsidRDefault="00C2493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sz w:val="19"/>
                <w:szCs w:val="19"/>
              </w:rPr>
            </w:pPr>
            <w:r>
              <w:rPr>
                <w:rFonts w:eastAsia="Calibri" w:cs="Arial"/>
                <w:b/>
                <w:bCs/>
                <w:sz w:val="19"/>
                <w:szCs w:val="19"/>
              </w:rPr>
              <w:t xml:space="preserve">Discussion, paragraph 1 </w:t>
            </w:r>
          </w:p>
        </w:tc>
      </w:tr>
      <w:tr w:rsidR="000849CD" w:rsidRPr="009A5E9F" w14:paraId="4709172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B787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5E026B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33B3E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42CF5D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839A8AF" w14:textId="24E8F723" w:rsidR="000849CD" w:rsidRPr="005A77E2" w:rsidRDefault="00C2493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 xml:space="preserve">Discussion, paragraph </w:t>
            </w:r>
            <w:r w:rsidR="00053154">
              <w:rPr>
                <w:rFonts w:eastAsia="Times New Roman" w:cs="Arial"/>
                <w:b/>
                <w:bCs/>
                <w:sz w:val="19"/>
                <w:szCs w:val="19"/>
              </w:rPr>
              <w:t>7</w:t>
            </w:r>
          </w:p>
        </w:tc>
      </w:tr>
      <w:tr w:rsidR="000849CD" w:rsidRPr="009A5E9F" w14:paraId="613B623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42C9AA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4DA0C15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B25B91D" w14:textId="77777777" w:rsidR="000849CD" w:rsidRPr="005A77E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14:paraId="76EC15B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3348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50700CC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75A7A27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3B11479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0F5207D" w14:textId="06C4FC70" w:rsidR="000849CD" w:rsidRPr="005A77E2" w:rsidRDefault="00C2493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Methods, paragraph 1</w:t>
            </w:r>
          </w:p>
        </w:tc>
      </w:tr>
      <w:tr w:rsidR="000849CD" w:rsidRPr="009A5E9F" w14:paraId="7BE911D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0980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398E783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29A7405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105CC37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1C489D8" w14:textId="74E43AEB" w:rsidR="000849CD" w:rsidRPr="005A77E2" w:rsidRDefault="00E55A9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S2 Table</w:t>
            </w:r>
          </w:p>
        </w:tc>
      </w:tr>
      <w:tr w:rsidR="000849CD" w:rsidRPr="009A5E9F" w14:paraId="5DA49F4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75E2DF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331518F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4B6ABDB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8FC684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3A1781" w14:textId="0B457764" w:rsidR="000849CD" w:rsidRPr="005A77E2" w:rsidRDefault="00C2493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Acknowledgements section</w:t>
            </w:r>
          </w:p>
        </w:tc>
      </w:tr>
    </w:tbl>
    <w:p w14:paraId="0F7F6AD2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332E5B4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007E2D" w14:textId="77777777" w:rsidR="00110FD5" w:rsidRDefault="00110FD5" w:rsidP="00F600A8">
      <w:pPr>
        <w:spacing w:after="0" w:line="240" w:lineRule="auto"/>
      </w:pPr>
      <w:r>
        <w:separator/>
      </w:r>
    </w:p>
  </w:endnote>
  <w:endnote w:type="continuationSeparator" w:id="0">
    <w:p w14:paraId="415777BD" w14:textId="77777777" w:rsidR="00110FD5" w:rsidRDefault="00110FD5" w:rsidP="00F600A8">
      <w:pPr>
        <w:spacing w:after="0" w:line="240" w:lineRule="auto"/>
      </w:pPr>
      <w:r>
        <w:continuationSeparator/>
      </w:r>
    </w:p>
  </w:endnote>
  <w:endnote w:id="1">
    <w:p w14:paraId="5E29F6B6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0AEA890D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2985E89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116F75" w14:textId="77777777" w:rsidR="00110FD5" w:rsidRDefault="00110FD5" w:rsidP="00F600A8">
      <w:pPr>
        <w:spacing w:after="0" w:line="240" w:lineRule="auto"/>
      </w:pPr>
      <w:r>
        <w:separator/>
      </w:r>
    </w:p>
  </w:footnote>
  <w:footnote w:type="continuationSeparator" w:id="0">
    <w:p w14:paraId="54199C3F" w14:textId="77777777" w:rsidR="00110FD5" w:rsidRDefault="00110FD5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0A8"/>
    <w:rsid w:val="000009E1"/>
    <w:rsid w:val="000017A4"/>
    <w:rsid w:val="000046B4"/>
    <w:rsid w:val="00033FF8"/>
    <w:rsid w:val="00045282"/>
    <w:rsid w:val="00053154"/>
    <w:rsid w:val="0005550B"/>
    <w:rsid w:val="00063E25"/>
    <w:rsid w:val="000849CD"/>
    <w:rsid w:val="000E28DE"/>
    <w:rsid w:val="000F448E"/>
    <w:rsid w:val="00110FD5"/>
    <w:rsid w:val="001536DD"/>
    <w:rsid w:val="00156604"/>
    <w:rsid w:val="001652C0"/>
    <w:rsid w:val="00181240"/>
    <w:rsid w:val="001A31AE"/>
    <w:rsid w:val="001C58B7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5A77E2"/>
    <w:rsid w:val="00603557"/>
    <w:rsid w:val="00604AED"/>
    <w:rsid w:val="006379D7"/>
    <w:rsid w:val="006D7B5A"/>
    <w:rsid w:val="006E59B7"/>
    <w:rsid w:val="00723E09"/>
    <w:rsid w:val="00737CE2"/>
    <w:rsid w:val="007523B4"/>
    <w:rsid w:val="007920D7"/>
    <w:rsid w:val="007B6CDF"/>
    <w:rsid w:val="00801AB5"/>
    <w:rsid w:val="00844473"/>
    <w:rsid w:val="00844A6C"/>
    <w:rsid w:val="00856310"/>
    <w:rsid w:val="0086696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E5E3A"/>
    <w:rsid w:val="00AF31AA"/>
    <w:rsid w:val="00B26428"/>
    <w:rsid w:val="00B44CAE"/>
    <w:rsid w:val="00B66F52"/>
    <w:rsid w:val="00BC7AA0"/>
    <w:rsid w:val="00BE4A12"/>
    <w:rsid w:val="00BF43EB"/>
    <w:rsid w:val="00C24935"/>
    <w:rsid w:val="00CA19D9"/>
    <w:rsid w:val="00CA5763"/>
    <w:rsid w:val="00CB0BCE"/>
    <w:rsid w:val="00CB7EFB"/>
    <w:rsid w:val="00CF4AB4"/>
    <w:rsid w:val="00D33F26"/>
    <w:rsid w:val="00D5205A"/>
    <w:rsid w:val="00D95E9A"/>
    <w:rsid w:val="00DD586B"/>
    <w:rsid w:val="00DF0144"/>
    <w:rsid w:val="00E032D7"/>
    <w:rsid w:val="00E55A9E"/>
    <w:rsid w:val="00E5741A"/>
    <w:rsid w:val="00E664A2"/>
    <w:rsid w:val="00E879C1"/>
    <w:rsid w:val="00EA579C"/>
    <w:rsid w:val="00EE707C"/>
    <w:rsid w:val="00F0617B"/>
    <w:rsid w:val="00F600A8"/>
    <w:rsid w:val="00F6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F3954"/>
  <w15:docId w15:val="{D0871FCF-08B0-495D-BEA0-DC6CCFD38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A6E24E-A899-48CE-BCA9-4BEF12D30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25</Words>
  <Characters>584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campbell</dc:creator>
  <cp:lastModifiedBy>Sanjay Kinra</cp:lastModifiedBy>
  <cp:revision>4</cp:revision>
  <dcterms:created xsi:type="dcterms:W3CDTF">2020-05-26T17:23:00Z</dcterms:created>
  <dcterms:modified xsi:type="dcterms:W3CDTF">2020-05-27T12:52:00Z</dcterms:modified>
</cp:coreProperties>
</file>